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DLS size distributions of AgNPs stock solutions by intensity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. The black line with diamond dots and the red line with circle dots represent the hydrodynamic diameter distributions of 10 nm AgNPs and 100 nm AgNPs, respectively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08045" cy="22669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4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2:45:00Z</dcterms:created>
  <dc:creator>Haohao</dc:creator>
  <dc:description/>
  <cp:keywords/>
  <dc:language>en-US</dc:language>
  <cp:lastModifiedBy>微软用户</cp:lastModifiedBy>
  <dcterms:modified xsi:type="dcterms:W3CDTF">2014-06-24T02:45:00Z</dcterms:modified>
  <cp:revision>2</cp:revision>
  <dc:subject/>
  <dc:title/>
</cp:coreProperties>
</file>